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5C63F" w14:textId="77777777" w:rsidR="00363A69" w:rsidRPr="001549D3" w:rsidRDefault="00363A69" w:rsidP="00363A69">
      <w:pPr>
        <w:pStyle w:val="SupplementaryMaterial"/>
        <w:rPr>
          <w:b w:val="0"/>
        </w:rPr>
      </w:pPr>
      <w:r w:rsidRPr="001549D3">
        <w:t>Supplementary Material</w:t>
      </w:r>
    </w:p>
    <w:p w14:paraId="2D4C8CD1" w14:textId="3E98F357" w:rsidR="00C912A3" w:rsidRDefault="00C912A3" w:rsidP="00C912A3">
      <w:pPr>
        <w:pStyle w:val="Title"/>
        <w:rPr>
          <w:color w:val="000000" w:themeColor="text1"/>
        </w:rPr>
      </w:pPr>
      <w:bookmarkStart w:id="0" w:name="_Hlk115808367"/>
      <w:bookmarkStart w:id="1" w:name="_Hlk130751080"/>
      <w:r w:rsidRPr="003F65CA">
        <w:rPr>
          <w:color w:val="000000" w:themeColor="text1"/>
        </w:rPr>
        <w:t>Suicide stigma and suicide literacy among Bangladeshi young adults</w:t>
      </w:r>
      <w:bookmarkEnd w:id="0"/>
      <w:r w:rsidRPr="003F65CA">
        <w:rPr>
          <w:color w:val="000000" w:themeColor="text1"/>
        </w:rPr>
        <w:t>: A cross-sectional stud</w:t>
      </w:r>
      <w:r>
        <w:rPr>
          <w:color w:val="000000" w:themeColor="text1"/>
        </w:rPr>
        <w:t>y</w:t>
      </w:r>
      <w:bookmarkEnd w:id="1"/>
    </w:p>
    <w:p w14:paraId="0CBC2E58" w14:textId="7352B3E6" w:rsidR="00B0218C" w:rsidRPr="00B0218C" w:rsidRDefault="00B0218C" w:rsidP="00B0218C">
      <w:pPr>
        <w:rPr>
          <w:rFonts w:ascii="Times New Roman" w:hAnsi="Times New Roman" w:cs="Times New Roman"/>
          <w:sz w:val="24"/>
          <w:szCs w:val="24"/>
        </w:rPr>
      </w:pPr>
      <w:r w:rsidRPr="00B021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hrat Jahan, Azaz Bin Sharif </w:t>
      </w:r>
      <w:r w:rsidRPr="00B0218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B0218C">
        <w:rPr>
          <w:rFonts w:ascii="Times New Roman" w:hAnsi="Times New Roman" w:cs="Times New Roman"/>
          <w:color w:val="000000" w:themeColor="text1"/>
          <w:sz w:val="24"/>
          <w:szCs w:val="24"/>
        </w:rPr>
        <w:t>, A.B.M.  Nahid Hasan</w:t>
      </w:r>
    </w:p>
    <w:p w14:paraId="5CA7C13F" w14:textId="639517EF" w:rsidR="002377DA" w:rsidRPr="00B0218C" w:rsidRDefault="00363A69" w:rsidP="00B0218C">
      <w:pPr>
        <w:rPr>
          <w:rFonts w:ascii="Times New Roman" w:hAnsi="Times New Roman" w:cs="Times New Roman"/>
          <w:sz w:val="24"/>
          <w:szCs w:val="24"/>
        </w:rPr>
      </w:pPr>
      <w:r w:rsidRPr="00B0218C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="00B0218C" w:rsidRPr="00B0218C">
        <w:rPr>
          <w:rFonts w:ascii="Times New Roman" w:hAnsi="Times New Roman" w:cs="Times New Roman"/>
          <w:sz w:val="24"/>
          <w:szCs w:val="24"/>
        </w:rPr>
        <w:t>Azaz Bin Sharif</w:t>
      </w:r>
      <w:r w:rsidRPr="00B0218C">
        <w:rPr>
          <w:rFonts w:ascii="Times New Roman" w:hAnsi="Times New Roman" w:cs="Times New Roman"/>
          <w:sz w:val="24"/>
          <w:szCs w:val="24"/>
        </w:rPr>
        <w:t xml:space="preserve">: </w:t>
      </w:r>
      <w:r w:rsidR="00B0218C" w:rsidRPr="00B0218C">
        <w:rPr>
          <w:rFonts w:ascii="Times New Roman" w:hAnsi="Times New Roman" w:cs="Times New Roman"/>
          <w:sz w:val="24"/>
          <w:szCs w:val="24"/>
        </w:rPr>
        <w:t>azaz.sharif@northsouth.edu</w:t>
      </w:r>
    </w:p>
    <w:p w14:paraId="721AAED3" w14:textId="24D97C89" w:rsidR="00363A69" w:rsidRDefault="00363A69">
      <w:r w:rsidRPr="00B0218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0218C">
        <w:rPr>
          <w:rFonts w:ascii="Times New Roman" w:hAnsi="Times New Roman" w:cs="Times New Roman"/>
          <w:sz w:val="24"/>
          <w:szCs w:val="24"/>
        </w:rPr>
        <w:t xml:space="preserve"> Supplementary Tables</w:t>
      </w:r>
    </w:p>
    <w:p w14:paraId="31433524" w14:textId="239BD58B" w:rsidR="00363A69" w:rsidRPr="00363A69" w:rsidRDefault="00363A69" w:rsidP="00363A69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bookmarkStart w:id="2" w:name="_Ref126695453"/>
      <w:r w:rsidRPr="003F65C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Table</w:t>
      </w:r>
      <w:bookmarkEnd w:id="2"/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S1</w:t>
      </w:r>
      <w:r w:rsidRPr="003F65C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 Items of the stigma of suicide scale (SOSS-SF) with responses of the participants who agree or strongly agree (N=616) put it in supplementary</w:t>
      </w:r>
    </w:p>
    <w:tbl>
      <w:tblPr>
        <w:tblStyle w:val="TableGrid"/>
        <w:tblW w:w="9445" w:type="dxa"/>
        <w:jc w:val="center"/>
        <w:tblInd w:w="0" w:type="dxa"/>
        <w:tblLook w:val="04A0" w:firstRow="1" w:lastRow="0" w:firstColumn="1" w:lastColumn="0" w:noHBand="0" w:noVBand="1"/>
      </w:tblPr>
      <w:tblGrid>
        <w:gridCol w:w="2785"/>
        <w:gridCol w:w="1800"/>
        <w:gridCol w:w="2880"/>
        <w:gridCol w:w="1980"/>
      </w:tblGrid>
      <w:tr w:rsidR="00363A69" w:rsidRPr="003F65CA" w14:paraId="33B7E793" w14:textId="77777777" w:rsidTr="005E542E">
        <w:trPr>
          <w:trHeight w:val="296"/>
          <w:jc w:val="center"/>
        </w:trPr>
        <w:tc>
          <w:tcPr>
            <w:tcW w:w="2785" w:type="dxa"/>
            <w:tcBorders>
              <w:left w:val="nil"/>
              <w:bottom w:val="single" w:sz="4" w:space="0" w:color="auto"/>
              <w:right w:val="nil"/>
            </w:tcBorders>
          </w:tcPr>
          <w:p w14:paraId="61FC8A92" w14:textId="77777777" w:rsidR="00363A69" w:rsidRPr="003F65CA" w:rsidRDefault="00363A69" w:rsidP="005E542E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ubscale (Mean ± SDᵈ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305CEFE9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</w:tcPr>
          <w:p w14:paraId="786C948F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gree/Strongly agree (%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788C26C2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Mean ± SDᵈ</w:t>
            </w:r>
          </w:p>
        </w:tc>
      </w:tr>
      <w:tr w:rsidR="00363A69" w:rsidRPr="003F65CA" w14:paraId="373BA0DA" w14:textId="77777777" w:rsidTr="005E542E">
        <w:trPr>
          <w:trHeight w:val="242"/>
          <w:jc w:val="center"/>
        </w:trPr>
        <w:tc>
          <w:tcPr>
            <w:tcW w:w="2785" w:type="dxa"/>
            <w:vMerge w:val="restart"/>
            <w:tcBorders>
              <w:left w:val="nil"/>
              <w:bottom w:val="nil"/>
              <w:right w:val="nil"/>
            </w:tcBorders>
          </w:tcPr>
          <w:p w14:paraId="313BB910" w14:textId="77777777" w:rsidR="00363A69" w:rsidRPr="003F65CA" w:rsidRDefault="00363A69" w:rsidP="005E54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igmatization (25.15 ± 6.16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5B37594D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oral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7569CB8A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4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76B274E6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0 ± 1.25</w:t>
            </w:r>
          </w:p>
        </w:tc>
      </w:tr>
      <w:tr w:rsidR="00363A69" w:rsidRPr="003F65CA" w14:paraId="27944A40" w14:textId="77777777" w:rsidTr="005E542E">
        <w:trPr>
          <w:trHeight w:val="206"/>
          <w:jc w:val="center"/>
        </w:trPr>
        <w:tc>
          <w:tcPr>
            <w:tcW w:w="27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96AA6F" w14:textId="77777777" w:rsidR="00363A69" w:rsidRPr="003F65CA" w:rsidRDefault="00363A69" w:rsidP="005E54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01512A2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esponsibl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3788E11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2EF0B61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0 ± 1.20</w:t>
            </w:r>
          </w:p>
        </w:tc>
      </w:tr>
      <w:tr w:rsidR="00363A69" w:rsidRPr="003F65CA" w14:paraId="1963574E" w14:textId="77777777" w:rsidTr="005E542E">
        <w:trPr>
          <w:trHeight w:val="143"/>
          <w:jc w:val="center"/>
        </w:trPr>
        <w:tc>
          <w:tcPr>
            <w:tcW w:w="27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F15410" w14:textId="77777777" w:rsidR="00363A69" w:rsidRPr="003F65CA" w:rsidRDefault="00363A69" w:rsidP="005E54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B32E05A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heti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9D59DF5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319A1DC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5 ± 1.14</w:t>
            </w:r>
          </w:p>
        </w:tc>
      </w:tr>
      <w:tr w:rsidR="00363A69" w:rsidRPr="003F65CA" w14:paraId="1536DEF2" w14:textId="77777777" w:rsidTr="005E542E">
        <w:trPr>
          <w:trHeight w:val="143"/>
          <w:jc w:val="center"/>
        </w:trPr>
        <w:tc>
          <w:tcPr>
            <w:tcW w:w="27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1911C6" w14:textId="77777777" w:rsidR="00363A69" w:rsidRPr="003F65CA" w:rsidRDefault="00363A69" w:rsidP="005E54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3CB8284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pi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15AD485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497F8F6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0 ± 1.22</w:t>
            </w:r>
          </w:p>
        </w:tc>
      </w:tr>
      <w:tr w:rsidR="00363A69" w:rsidRPr="003F65CA" w14:paraId="5E740150" w14:textId="77777777" w:rsidTr="005E542E">
        <w:trPr>
          <w:trHeight w:val="143"/>
          <w:jc w:val="center"/>
        </w:trPr>
        <w:tc>
          <w:tcPr>
            <w:tcW w:w="27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139AC4" w14:textId="77777777" w:rsidR="00363A69" w:rsidRPr="003F65CA" w:rsidRDefault="00363A69" w:rsidP="005E54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C253B88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wardl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B697A4B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8855753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6 ± 1.21</w:t>
            </w:r>
          </w:p>
        </w:tc>
      </w:tr>
      <w:tr w:rsidR="00363A69" w:rsidRPr="003F65CA" w14:paraId="747446C9" w14:textId="77777777" w:rsidTr="005E542E">
        <w:trPr>
          <w:trHeight w:val="143"/>
          <w:jc w:val="center"/>
        </w:trPr>
        <w:tc>
          <w:tcPr>
            <w:tcW w:w="27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634510" w14:textId="77777777" w:rsidR="00363A69" w:rsidRPr="003F65CA" w:rsidRDefault="00363A69" w:rsidP="005E54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25D38FA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ngefu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D5F9135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652758C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6 ± 1.00</w:t>
            </w:r>
          </w:p>
        </w:tc>
      </w:tr>
      <w:tr w:rsidR="00363A69" w:rsidRPr="003F65CA" w14:paraId="0A770D9E" w14:textId="77777777" w:rsidTr="005E542E">
        <w:trPr>
          <w:trHeight w:val="287"/>
          <w:jc w:val="center"/>
        </w:trPr>
        <w:tc>
          <w:tcPr>
            <w:tcW w:w="27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CC7F70" w14:textId="77777777" w:rsidR="00363A69" w:rsidRPr="003F65CA" w:rsidRDefault="00363A69" w:rsidP="005E54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F41AD40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llow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5A0479D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0E84A4C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2 ± 1.23</w:t>
            </w:r>
          </w:p>
        </w:tc>
      </w:tr>
      <w:tr w:rsidR="00363A69" w:rsidRPr="003F65CA" w14:paraId="4CD452BC" w14:textId="77777777" w:rsidTr="005E542E">
        <w:trPr>
          <w:trHeight w:val="260"/>
          <w:jc w:val="center"/>
        </w:trPr>
        <w:tc>
          <w:tcPr>
            <w:tcW w:w="27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522F3B" w14:textId="77777777" w:rsidR="00363A69" w:rsidRPr="003F65CA" w:rsidRDefault="00363A69" w:rsidP="005E54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FEAB331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barrassmen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9E92096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9406C3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6 ± 1.15</w:t>
            </w:r>
          </w:p>
        </w:tc>
      </w:tr>
      <w:tr w:rsidR="00363A69" w:rsidRPr="003F65CA" w14:paraId="29E49A8B" w14:textId="77777777" w:rsidTr="005E542E">
        <w:trPr>
          <w:trHeight w:val="260"/>
          <w:jc w:val="center"/>
        </w:trPr>
        <w:tc>
          <w:tcPr>
            <w:tcW w:w="27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76E5B8" w14:textId="77777777" w:rsidR="00363A69" w:rsidRPr="003F65CA" w:rsidRDefault="00363A69" w:rsidP="005E54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olation (14.48 ± 2.9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4577B24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nel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B1BEFDE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9CDDEAE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1 ± 0.91</w:t>
            </w:r>
          </w:p>
        </w:tc>
      </w:tr>
      <w:tr w:rsidR="00363A69" w:rsidRPr="003F65CA" w14:paraId="09BDC6B0" w14:textId="77777777" w:rsidTr="005E542E">
        <w:trPr>
          <w:trHeight w:val="143"/>
          <w:jc w:val="center"/>
        </w:trPr>
        <w:tc>
          <w:tcPr>
            <w:tcW w:w="27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099E76" w14:textId="77777777" w:rsidR="00363A69" w:rsidRPr="003F65CA" w:rsidRDefault="00363A69" w:rsidP="005E54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610F827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olate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40C9721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20EB837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0 ± 0.93</w:t>
            </w:r>
          </w:p>
        </w:tc>
      </w:tr>
      <w:tr w:rsidR="00363A69" w:rsidRPr="003F65CA" w14:paraId="687FF34C" w14:textId="77777777" w:rsidTr="005E542E">
        <w:trPr>
          <w:trHeight w:val="143"/>
          <w:jc w:val="center"/>
        </w:trPr>
        <w:tc>
          <w:tcPr>
            <w:tcW w:w="27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7C03F6" w14:textId="77777777" w:rsidR="00363A69" w:rsidRPr="003F65CA" w:rsidRDefault="00363A69" w:rsidP="005E54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0B0E3C7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connecte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D1F17AB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CDBD4D0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1 ± 0.99</w:t>
            </w:r>
          </w:p>
        </w:tc>
      </w:tr>
      <w:tr w:rsidR="00363A69" w:rsidRPr="003F65CA" w14:paraId="3FF733F6" w14:textId="77777777" w:rsidTr="005E542E">
        <w:trPr>
          <w:trHeight w:val="143"/>
          <w:jc w:val="center"/>
        </w:trPr>
        <w:tc>
          <w:tcPr>
            <w:tcW w:w="27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A58C3F" w14:textId="77777777" w:rsidR="00363A69" w:rsidRPr="003F65CA" w:rsidRDefault="00363A69" w:rsidP="005E54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01F3FF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EFA76CC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9AC3EEF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5 ± 1.05</w:t>
            </w:r>
          </w:p>
        </w:tc>
      </w:tr>
      <w:tr w:rsidR="00363A69" w:rsidRPr="003F65CA" w14:paraId="4C105A45" w14:textId="77777777" w:rsidTr="005E542E">
        <w:trPr>
          <w:trHeight w:val="269"/>
          <w:jc w:val="center"/>
        </w:trPr>
        <w:tc>
          <w:tcPr>
            <w:tcW w:w="27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9135BE" w14:textId="77777777" w:rsidR="00363A69" w:rsidRPr="003F65CA" w:rsidRDefault="00363A69" w:rsidP="005E54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orification (9.04 ± 2.6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2C7778B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bl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941C7D7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B9C73B9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9 ± 0.93</w:t>
            </w:r>
          </w:p>
        </w:tc>
      </w:tr>
      <w:tr w:rsidR="00363A69" w:rsidRPr="003F65CA" w14:paraId="63FAEAD5" w14:textId="77777777" w:rsidTr="005E542E">
        <w:trPr>
          <w:trHeight w:val="143"/>
          <w:jc w:val="center"/>
        </w:trPr>
        <w:tc>
          <w:tcPr>
            <w:tcW w:w="27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63EFA5" w14:textId="77777777" w:rsidR="00363A69" w:rsidRPr="003F65CA" w:rsidRDefault="00363A69" w:rsidP="005E54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6ED59F7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AA14E71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4B2C9A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6 ± 0.90</w:t>
            </w:r>
          </w:p>
        </w:tc>
      </w:tr>
      <w:tr w:rsidR="00363A69" w:rsidRPr="003F65CA" w14:paraId="15916885" w14:textId="77777777" w:rsidTr="005E542E">
        <w:trPr>
          <w:trHeight w:val="143"/>
          <w:jc w:val="center"/>
        </w:trPr>
        <w:tc>
          <w:tcPr>
            <w:tcW w:w="27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0FD3E2" w14:textId="77777777" w:rsidR="00363A69" w:rsidRPr="003F65CA" w:rsidRDefault="00363A69" w:rsidP="005E54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6404B28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dicate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B90375E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A8D21D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4 ± 0.93</w:t>
            </w:r>
          </w:p>
        </w:tc>
      </w:tr>
      <w:tr w:rsidR="00363A69" w:rsidRPr="003F65CA" w14:paraId="23C757AD" w14:textId="77777777" w:rsidTr="005E542E">
        <w:trPr>
          <w:trHeight w:val="143"/>
          <w:jc w:val="center"/>
        </w:trPr>
        <w:tc>
          <w:tcPr>
            <w:tcW w:w="27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382D2" w14:textId="77777777" w:rsidR="00363A69" w:rsidRPr="003F65CA" w:rsidRDefault="00363A69" w:rsidP="005E54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E7739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av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0A3BF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6884A" w14:textId="77777777" w:rsidR="00363A69" w:rsidRPr="003F65CA" w:rsidRDefault="00363A69" w:rsidP="005E5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4 ± 1.19</w:t>
            </w:r>
          </w:p>
        </w:tc>
      </w:tr>
      <w:tr w:rsidR="00363A69" w:rsidRPr="003F65CA" w14:paraId="610700A8" w14:textId="77777777" w:rsidTr="005E542E">
        <w:trPr>
          <w:trHeight w:val="143"/>
          <w:jc w:val="center"/>
        </w:trPr>
        <w:tc>
          <w:tcPr>
            <w:tcW w:w="9445" w:type="dxa"/>
            <w:gridSpan w:val="4"/>
            <w:tcBorders>
              <w:left w:val="nil"/>
              <w:bottom w:val="nil"/>
              <w:right w:val="nil"/>
            </w:tcBorders>
          </w:tcPr>
          <w:p w14:paraId="317B44B1" w14:textId="77777777" w:rsidR="00363A69" w:rsidRPr="003F65CA" w:rsidRDefault="00363A69" w:rsidP="005E54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Note: </w:t>
            </w:r>
            <w:r w:rsidRPr="003F65C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ᵈ</w:t>
            </w:r>
            <w:r w:rsidRPr="003F65C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Standard Deviation</w:t>
            </w:r>
          </w:p>
        </w:tc>
      </w:tr>
    </w:tbl>
    <w:p w14:paraId="7D9F43E4" w14:textId="27BC2D98" w:rsidR="00363A69" w:rsidRDefault="00363A69"/>
    <w:p w14:paraId="792DE141" w14:textId="6A7C3356" w:rsidR="00363A69" w:rsidRPr="00363A69" w:rsidRDefault="00363A69" w:rsidP="00363A69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bookmarkStart w:id="3" w:name="_Ref126695639"/>
      <w:r w:rsidRPr="003F65C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Table</w:t>
      </w:r>
      <w:bookmarkEnd w:id="3"/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S2</w:t>
      </w:r>
      <w:r w:rsidRPr="003F65C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 Correlation between literacy of suicide scale (LOSS-SF) and three subscales of stigma of suicide scale (SOSS-SF) put it in supplementary</w:t>
      </w:r>
    </w:p>
    <w:tbl>
      <w:tblPr>
        <w:tblStyle w:val="TableGrid"/>
        <w:tblW w:w="9595" w:type="dxa"/>
        <w:jc w:val="center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97"/>
        <w:gridCol w:w="3802"/>
        <w:gridCol w:w="1141"/>
        <w:gridCol w:w="1283"/>
        <w:gridCol w:w="1236"/>
        <w:gridCol w:w="1536"/>
      </w:tblGrid>
      <w:tr w:rsidR="00363A69" w:rsidRPr="003F65CA" w14:paraId="6CB51131" w14:textId="77777777" w:rsidTr="005E542E">
        <w:trPr>
          <w:trHeight w:val="341"/>
          <w:jc w:val="center"/>
        </w:trPr>
        <w:tc>
          <w:tcPr>
            <w:tcW w:w="597" w:type="dxa"/>
            <w:tcBorders>
              <w:bottom w:val="nil"/>
              <w:right w:val="nil"/>
            </w:tcBorders>
          </w:tcPr>
          <w:p w14:paraId="347CB191" w14:textId="77777777" w:rsidR="00363A69" w:rsidRPr="003F65CA" w:rsidRDefault="00363A69" w:rsidP="005E542E">
            <w:pPr>
              <w:tabs>
                <w:tab w:val="center" w:pos="3755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998" w:type="dxa"/>
            <w:gridSpan w:val="5"/>
            <w:tcBorders>
              <w:left w:val="nil"/>
              <w:bottom w:val="nil"/>
            </w:tcBorders>
          </w:tcPr>
          <w:p w14:paraId="2EB4E4AA" w14:textId="77777777" w:rsidR="00363A69" w:rsidRPr="003F65CA" w:rsidRDefault="00363A69" w:rsidP="005E542E">
            <w:pPr>
              <w:tabs>
                <w:tab w:val="center" w:pos="3755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1660288" behindDoc="0" locked="0" layoutInCell="1" allowOverlap="1" wp14:anchorId="5AC64931" wp14:editId="03F2B9A4">
                      <wp:simplePos x="0" y="0"/>
                      <wp:positionH relativeFrom="column">
                        <wp:posOffset>3964940</wp:posOffset>
                      </wp:positionH>
                      <wp:positionV relativeFrom="paragraph">
                        <wp:posOffset>50165</wp:posOffset>
                      </wp:positionV>
                      <wp:extent cx="604520" cy="271780"/>
                      <wp:effectExtent l="0" t="0" r="5080" b="0"/>
                      <wp:wrapSquare wrapText="bothSides"/>
                      <wp:docPr id="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04520" cy="2717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EC90811" w14:textId="77777777" w:rsidR="00363A69" w:rsidRPr="00336BCD" w:rsidRDefault="00363A69" w:rsidP="00363A69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336BC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SOS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ᶠ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AC6493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312.2pt;margin-top:3.95pt;width:47.6pt;height:21.4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" stroked="f">
                      <v:textbox>
                        <w:txbxContent>
                          <w:p w14:paraId="2EC90811" w14:textId="77777777" w:rsidR="00363A69" w:rsidRPr="00336BCD" w:rsidRDefault="00363A69" w:rsidP="00363A6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336BC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OS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ᶠ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3F65C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                                             </w:t>
            </w:r>
          </w:p>
        </w:tc>
      </w:tr>
      <w:tr w:rsidR="00363A69" w:rsidRPr="003F65CA" w14:paraId="79C99A01" w14:textId="77777777" w:rsidTr="005E542E">
        <w:trPr>
          <w:trHeight w:val="313"/>
          <w:jc w:val="center"/>
        </w:trPr>
        <w:tc>
          <w:tcPr>
            <w:tcW w:w="597" w:type="dxa"/>
            <w:tcBorders>
              <w:top w:val="nil"/>
              <w:bottom w:val="nil"/>
              <w:right w:val="nil"/>
            </w:tcBorders>
          </w:tcPr>
          <w:p w14:paraId="796170EB" w14:textId="77777777" w:rsidR="00363A69" w:rsidRPr="003F65CA" w:rsidRDefault="00363A69" w:rsidP="005E542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</w:tcPr>
          <w:p w14:paraId="2A35EBC5" w14:textId="77777777" w:rsidR="00363A69" w:rsidRPr="003F65CA" w:rsidRDefault="00363A69" w:rsidP="005E542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71A2BCE7" w14:textId="77777777" w:rsidR="00363A69" w:rsidRPr="003F65CA" w:rsidRDefault="00363A69" w:rsidP="005E54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SSᵉ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35F00B" w14:textId="77777777" w:rsidR="00363A69" w:rsidRPr="003F65CA" w:rsidRDefault="00363A69" w:rsidP="005E54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igma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68EDE" w14:textId="77777777" w:rsidR="00363A69" w:rsidRPr="003F65CA" w:rsidRDefault="00363A69" w:rsidP="005E54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solation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</w:tcBorders>
          </w:tcPr>
          <w:p w14:paraId="40E3AF51" w14:textId="77777777" w:rsidR="00363A69" w:rsidRPr="003F65CA" w:rsidRDefault="00363A69" w:rsidP="005E54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lorification</w:t>
            </w:r>
          </w:p>
        </w:tc>
      </w:tr>
      <w:tr w:rsidR="00363A69" w:rsidRPr="003F65CA" w14:paraId="1D3A38E1" w14:textId="77777777" w:rsidTr="005E542E">
        <w:trPr>
          <w:trHeight w:val="391"/>
          <w:jc w:val="center"/>
        </w:trPr>
        <w:tc>
          <w:tcPr>
            <w:tcW w:w="597" w:type="dxa"/>
            <w:tcBorders>
              <w:top w:val="nil"/>
              <w:bottom w:val="nil"/>
              <w:right w:val="nil"/>
            </w:tcBorders>
          </w:tcPr>
          <w:p w14:paraId="46260190" w14:textId="77777777" w:rsidR="00363A69" w:rsidRPr="003F65CA" w:rsidRDefault="00363A69" w:rsidP="005E542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</w:tcPr>
          <w:p w14:paraId="3B16CC0D" w14:textId="77777777" w:rsidR="00363A69" w:rsidRPr="003F65CA" w:rsidRDefault="00363A69" w:rsidP="005E542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LOSSᵉ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749EE749" w14:textId="77777777" w:rsidR="00363A69" w:rsidRPr="003F65CA" w:rsidRDefault="00363A69" w:rsidP="005E54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F1BD030" w14:textId="77777777" w:rsidR="00363A69" w:rsidRPr="003F65CA" w:rsidRDefault="00363A69" w:rsidP="005E54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90E6DDF" w14:textId="77777777" w:rsidR="00363A69" w:rsidRPr="003F65CA" w:rsidRDefault="00363A69" w:rsidP="005E54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14:paraId="7999D2D5" w14:textId="77777777" w:rsidR="00363A69" w:rsidRPr="003F65CA" w:rsidRDefault="00363A69" w:rsidP="005E54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63A69" w:rsidRPr="003F65CA" w14:paraId="3F860666" w14:textId="77777777" w:rsidTr="005E542E">
        <w:trPr>
          <w:trHeight w:val="364"/>
          <w:jc w:val="center"/>
        </w:trPr>
        <w:tc>
          <w:tcPr>
            <w:tcW w:w="597" w:type="dxa"/>
            <w:vMerge w:val="restart"/>
            <w:tcBorders>
              <w:top w:val="nil"/>
              <w:right w:val="nil"/>
            </w:tcBorders>
          </w:tcPr>
          <w:p w14:paraId="5DA4E12F" w14:textId="77777777" w:rsidR="00363A69" w:rsidRPr="003F65CA" w:rsidRDefault="00363A69" w:rsidP="005E542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11C87E14" wp14:editId="53999344">
                      <wp:simplePos x="0" y="0"/>
                      <wp:positionH relativeFrom="column">
                        <wp:posOffset>-159385</wp:posOffset>
                      </wp:positionH>
                      <wp:positionV relativeFrom="paragraph">
                        <wp:posOffset>171450</wp:posOffset>
                      </wp:positionV>
                      <wp:extent cx="571500" cy="241300"/>
                      <wp:effectExtent l="0" t="6350" r="0" b="0"/>
                      <wp:wrapSquare wrapText="bothSides"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571500" cy="241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4E25FA5" w14:textId="77777777" w:rsidR="00363A69" w:rsidRPr="00336BCD" w:rsidRDefault="00363A69" w:rsidP="00363A69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336BC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SOS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C87E14" id="_x0000_s1027" type="#_x0000_t202" style="position:absolute;margin-left:-12.55pt;margin-top:13.5pt;width:45pt;height:19pt;rotation:-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" stroked="f">
                      <v:textbox>
                        <w:txbxContent>
                          <w:p w14:paraId="54E25FA5" w14:textId="77777777" w:rsidR="00363A69" w:rsidRPr="00336BCD" w:rsidRDefault="00363A69" w:rsidP="00363A6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336BC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OSS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3802" w:type="dxa"/>
            <w:tcBorders>
              <w:top w:val="nil"/>
              <w:bottom w:val="nil"/>
              <w:right w:val="nil"/>
            </w:tcBorders>
          </w:tcPr>
          <w:p w14:paraId="195FB2ED" w14:textId="77777777" w:rsidR="00363A69" w:rsidRPr="003F65CA" w:rsidRDefault="00363A69" w:rsidP="005E542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Stigm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075FE254" w14:textId="77777777" w:rsidR="00363A69" w:rsidRPr="003F65CA" w:rsidRDefault="00363A69" w:rsidP="005E54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3**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47A54C9" w14:textId="77777777" w:rsidR="00363A69" w:rsidRPr="003F65CA" w:rsidRDefault="00363A69" w:rsidP="005E54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4135332" w14:textId="77777777" w:rsidR="00363A69" w:rsidRPr="003F65CA" w:rsidRDefault="00363A69" w:rsidP="005E54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14:paraId="546B9D7F" w14:textId="77777777" w:rsidR="00363A69" w:rsidRPr="003F65CA" w:rsidRDefault="00363A69" w:rsidP="005E54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63A69" w:rsidRPr="003F65CA" w14:paraId="4171742D" w14:textId="77777777" w:rsidTr="005E542E">
        <w:trPr>
          <w:trHeight w:val="364"/>
          <w:jc w:val="center"/>
        </w:trPr>
        <w:tc>
          <w:tcPr>
            <w:tcW w:w="597" w:type="dxa"/>
            <w:vMerge/>
            <w:tcBorders>
              <w:right w:val="nil"/>
            </w:tcBorders>
          </w:tcPr>
          <w:p w14:paraId="13B05B29" w14:textId="77777777" w:rsidR="00363A69" w:rsidRPr="003F65CA" w:rsidRDefault="00363A69" w:rsidP="005E542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802" w:type="dxa"/>
            <w:tcBorders>
              <w:top w:val="nil"/>
              <w:bottom w:val="nil"/>
              <w:right w:val="nil"/>
            </w:tcBorders>
          </w:tcPr>
          <w:p w14:paraId="6FA60125" w14:textId="77777777" w:rsidR="00363A69" w:rsidRPr="003F65CA" w:rsidRDefault="00363A69" w:rsidP="005E542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Isolatio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4E86CCB2" w14:textId="77777777" w:rsidR="00363A69" w:rsidRPr="003F65CA" w:rsidRDefault="00363A69" w:rsidP="005E54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467A401" w14:textId="77777777" w:rsidR="00363A69" w:rsidRPr="003F65CA" w:rsidRDefault="00363A69" w:rsidP="005E54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0*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70B7DF3" w14:textId="77777777" w:rsidR="00363A69" w:rsidRPr="003F65CA" w:rsidRDefault="00363A69" w:rsidP="005E54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14:paraId="4EEBA6F9" w14:textId="77777777" w:rsidR="00363A69" w:rsidRPr="003F65CA" w:rsidRDefault="00363A69" w:rsidP="005E54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63A69" w:rsidRPr="003F65CA" w14:paraId="6E0058DE" w14:textId="77777777" w:rsidTr="005E542E">
        <w:trPr>
          <w:trHeight w:val="368"/>
          <w:jc w:val="center"/>
        </w:trPr>
        <w:tc>
          <w:tcPr>
            <w:tcW w:w="597" w:type="dxa"/>
            <w:vMerge/>
            <w:tcBorders>
              <w:bottom w:val="nil"/>
              <w:right w:val="nil"/>
            </w:tcBorders>
          </w:tcPr>
          <w:p w14:paraId="3882B465" w14:textId="77777777" w:rsidR="00363A69" w:rsidRPr="003F65CA" w:rsidRDefault="00363A69" w:rsidP="005E542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802" w:type="dxa"/>
            <w:tcBorders>
              <w:top w:val="nil"/>
              <w:bottom w:val="single" w:sz="4" w:space="0" w:color="auto"/>
              <w:right w:val="nil"/>
            </w:tcBorders>
          </w:tcPr>
          <w:p w14:paraId="094F5C90" w14:textId="77777777" w:rsidR="00363A69" w:rsidRPr="003F65CA" w:rsidRDefault="00363A69" w:rsidP="005E542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Glorificatio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EB9EF" w14:textId="77777777" w:rsidR="00363A69" w:rsidRPr="003F65CA" w:rsidRDefault="00363A69" w:rsidP="005E54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FD374" w14:textId="77777777" w:rsidR="00363A69" w:rsidRPr="003F65CA" w:rsidRDefault="00363A69" w:rsidP="005E54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0***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FC382" w14:textId="77777777" w:rsidR="00363A69" w:rsidRPr="003F65CA" w:rsidRDefault="00363A69" w:rsidP="005E54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6**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</w:tcBorders>
          </w:tcPr>
          <w:p w14:paraId="5FAC3F2C" w14:textId="77777777" w:rsidR="00363A69" w:rsidRPr="003F65CA" w:rsidRDefault="00363A69" w:rsidP="005E54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63A69" w:rsidRPr="003F65CA" w14:paraId="71F18D4A" w14:textId="77777777" w:rsidTr="005E542E">
        <w:trPr>
          <w:trHeight w:val="755"/>
          <w:jc w:val="center"/>
        </w:trPr>
        <w:tc>
          <w:tcPr>
            <w:tcW w:w="597" w:type="dxa"/>
            <w:tcBorders>
              <w:top w:val="nil"/>
              <w:bottom w:val="nil"/>
              <w:right w:val="nil"/>
            </w:tcBorders>
          </w:tcPr>
          <w:p w14:paraId="1E5E2D58" w14:textId="77777777" w:rsidR="00363A69" w:rsidRPr="003F65CA" w:rsidRDefault="00363A69" w:rsidP="005E542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998" w:type="dxa"/>
            <w:gridSpan w:val="5"/>
            <w:tcBorders>
              <w:top w:val="single" w:sz="4" w:space="0" w:color="auto"/>
              <w:left w:val="nil"/>
              <w:bottom w:val="nil"/>
            </w:tcBorders>
          </w:tcPr>
          <w:p w14:paraId="1DFE43A4" w14:textId="77777777" w:rsidR="00363A69" w:rsidRPr="003F65CA" w:rsidRDefault="00363A69" w:rsidP="005E542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e. *p&lt;0.05; **p&lt;0.01; ***p&lt;0.001</w:t>
            </w:r>
          </w:p>
          <w:p w14:paraId="3E75A6AC" w14:textId="77777777" w:rsidR="00363A69" w:rsidRPr="003F65CA" w:rsidRDefault="00363A69" w:rsidP="005E542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ᵉLiteracy of Suicide Scale</w:t>
            </w:r>
          </w:p>
          <w:p w14:paraId="4287E1E3" w14:textId="77777777" w:rsidR="00363A69" w:rsidRPr="003F65CA" w:rsidRDefault="00363A69" w:rsidP="005E54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5C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ᶠStigma of Suicide Scale</w:t>
            </w:r>
          </w:p>
        </w:tc>
      </w:tr>
    </w:tbl>
    <w:p w14:paraId="33B10BEB" w14:textId="77777777" w:rsidR="00363A69" w:rsidRDefault="00363A69"/>
    <w:sectPr w:rsidR="00363A69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51332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DF97C5" w14:textId="77777777" w:rsidR="00C912A3" w:rsidRDefault="00C912A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CE2C79" w14:textId="77777777" w:rsidR="00C912A3" w:rsidRPr="00844FB3" w:rsidRDefault="00C912A3" w:rsidP="00844FB3">
    <w:pPr>
      <w:spacing w:after="240" w:line="360" w:lineRule="auto"/>
      <w:jc w:val="both"/>
      <w:rPr>
        <w:rFonts w:ascii="Times New Roman" w:hAnsi="Times New Roman" w:cs="Times New Roman"/>
        <w:color w:val="000000" w:themeColor="text1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020B44" w14:textId="77777777" w:rsidR="00C912A3" w:rsidRDefault="00C912A3">
    <w:pPr>
      <w:rPr>
        <w:rFonts w:ascii="Times New Roman" w:eastAsia="Times New Roman" w:hAnsi="Times New Roman" w:cs="Times New Roman"/>
        <w:sz w:val="24"/>
        <w:szCs w:val="24"/>
      </w:rPr>
    </w:pPr>
  </w:p>
  <w:p w14:paraId="5E7720EB" w14:textId="77777777" w:rsidR="00C912A3" w:rsidRDefault="00C912A3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rPr>
        <w:rFonts w:ascii="Times New Roman" w:eastAsia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A69"/>
    <w:rsid w:val="001907AF"/>
    <w:rsid w:val="002377DA"/>
    <w:rsid w:val="00363A69"/>
    <w:rsid w:val="004C4738"/>
    <w:rsid w:val="00B0218C"/>
    <w:rsid w:val="00C912A3"/>
    <w:rsid w:val="00FE5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87CA1"/>
  <w15:chartTrackingRefBased/>
  <w15:docId w15:val="{61E12521-A434-4981-8F26-6B7EA237E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A69"/>
    <w:pPr>
      <w:spacing w:line="25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3A69"/>
    <w:pPr>
      <w:spacing w:after="0" w:line="240" w:lineRule="auto"/>
    </w:pPr>
    <w:rPr>
      <w:rFonts w:ascii="Calibri" w:eastAsiaTheme="minorEastAsia" w:hAnsi="Calibri" w:cs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63A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63A69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63A69"/>
    <w:pPr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63A69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363A69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363A69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63A69"/>
    <w:rPr>
      <w:rFonts w:eastAsiaTheme="minorEastAsia"/>
      <w:color w:val="5A5A5A" w:themeColor="text1" w:themeTint="A5"/>
      <w:spacing w:val="15"/>
    </w:rPr>
  </w:style>
  <w:style w:type="paragraph" w:styleId="Footer">
    <w:name w:val="footer"/>
    <w:basedOn w:val="Normal"/>
    <w:link w:val="FooterChar"/>
    <w:uiPriority w:val="99"/>
    <w:unhideWhenUsed/>
    <w:rsid w:val="00C912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2A3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rat Jahan</dc:creator>
  <cp:keywords/>
  <dc:description/>
  <cp:lastModifiedBy>Ishrat Jahan</cp:lastModifiedBy>
  <cp:revision>2</cp:revision>
  <dcterms:created xsi:type="dcterms:W3CDTF">2023-03-26T13:12:00Z</dcterms:created>
  <dcterms:modified xsi:type="dcterms:W3CDTF">2023-03-26T13:30:00Z</dcterms:modified>
</cp:coreProperties>
</file>